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147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526"/>
        <w:gridCol w:w="1460"/>
        <w:gridCol w:w="1843"/>
        <w:gridCol w:w="3784"/>
        <w:gridCol w:w="5146"/>
        <w:gridCol w:w="992"/>
      </w:tblGrid>
      <w:tr w:rsidR="00347211" w14:paraId="1B2E04DA" w14:textId="77777777">
        <w:trPr>
          <w:trHeight w:val="67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0388D" w14:textId="7A2A83A9" w:rsidR="00347211" w:rsidRDefault="003C69F6">
            <w:pPr>
              <w:pStyle w:val="BodyText"/>
            </w:pPr>
            <w:r>
              <w:rPr>
                <w:b/>
                <w:bCs/>
                <w:sz w:val="20"/>
                <w:szCs w:val="20"/>
              </w:rPr>
              <w:t>First a</w:t>
            </w:r>
            <w:proofErr w:type="spellStart"/>
            <w:r w:rsidR="00D11BB5">
              <w:rPr>
                <w:rStyle w:val="Ingen"/>
                <w:b/>
                <w:bCs/>
                <w:sz w:val="20"/>
                <w:szCs w:val="20"/>
                <w:lang w:val="en-US"/>
              </w:rPr>
              <w:t>uthor</w:t>
            </w:r>
            <w:proofErr w:type="spellEnd"/>
            <w:r w:rsidR="00D11BB5">
              <w:rPr>
                <w:rStyle w:val="Ingen"/>
                <w:b/>
                <w:bCs/>
                <w:sz w:val="20"/>
                <w:szCs w:val="20"/>
                <w:lang w:val="en-US"/>
              </w:rPr>
              <w:t xml:space="preserve">, </w:t>
            </w:r>
            <w:r>
              <w:rPr>
                <w:rStyle w:val="Ingen"/>
                <w:b/>
                <w:bCs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62E32" w14:textId="77777777" w:rsidR="00347211" w:rsidRDefault="003C69F6">
            <w:pPr>
              <w:pStyle w:val="BodyText"/>
            </w:pPr>
            <w:r>
              <w:rPr>
                <w:rStyle w:val="Ingen"/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Study </w:t>
            </w:r>
            <w:r w:rsidR="00B92129">
              <w:rPr>
                <w:rStyle w:val="Ingen"/>
                <w:rFonts w:ascii="Arial Narrow" w:hAnsi="Arial Narrow"/>
                <w:b/>
                <w:bCs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71E1D" w14:textId="127B0C92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B123A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73728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b/>
                <w:bCs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BA536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b/>
                <w:bCs/>
                <w:sz w:val="20"/>
                <w:szCs w:val="20"/>
                <w:lang w:val="en-US"/>
              </w:rPr>
              <w:t>Study Quality (CASP)</w:t>
            </w:r>
          </w:p>
        </w:tc>
      </w:tr>
      <w:tr w:rsidR="00347211" w14:paraId="405A6804" w14:textId="77777777">
        <w:trPr>
          <w:trHeight w:val="23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CD8F7" w14:textId="77777777" w:rsidR="00347211" w:rsidRDefault="00B92129">
            <w:pPr>
              <w:pStyle w:val="BodyText"/>
            </w:pP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Horodyski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C574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Experimenta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DB0BD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5 cadavers 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209FE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Range of cervical motion (ROM) 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62C1E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No significant difference with </w:t>
            </w: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no coll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74261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11039AE6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5470E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Holla, 20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3C99D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Experimenta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A6A98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10 healthy volunteer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82BE6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ROM with rigid cervical collar, head blocks, both 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8F8D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Reduced ROM with cervical collar (34%) or head blocks (12%). No benefit from using both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FF5BF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7DEA0686" w14:textId="77777777">
        <w:trPr>
          <w:trHeight w:val="40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A1C5B" w14:textId="77777777" w:rsidR="00347211" w:rsidRDefault="00B92129">
            <w:pPr>
              <w:pStyle w:val="BodyText"/>
            </w:pP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Ivanic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EAEBD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Experimenta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28723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8 specimens 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73AEF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Flexibility tested with four different collars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CA7F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Significantly reduced ROM for all colla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53B1F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6F0BF387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94309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in, 20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D6996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89DF9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5,139 lightweight motorcycle injurie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12450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Pre-hospital cervical collar </w:t>
            </w: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no collar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AD625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50.7% with collar. 63 patients with cervical spine injuries. 74.6% neurological deficiency. No significant differ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6356B" w14:textId="77777777" w:rsidR="00347211" w:rsidRDefault="00B92129">
            <w:pPr>
              <w:pStyle w:val="BodyText"/>
              <w:widowControl w:val="0"/>
              <w:spacing w:after="240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Moderate</w:t>
            </w:r>
          </w:p>
        </w:tc>
      </w:tr>
      <w:tr w:rsidR="00347211" w14:paraId="6EAEC3A8" w14:textId="77777777">
        <w:trPr>
          <w:trHeight w:val="389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A81F3" w14:textId="77777777" w:rsidR="00347211" w:rsidRDefault="00B92129">
            <w:pPr>
              <w:pStyle w:val="BodyText"/>
            </w:pP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Mahshidfar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80ACA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R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2B41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60 trauma patients 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47003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Long backboard </w:t>
            </w: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Vacuum mattress splint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9F4C4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LBB was faster, more effective, easier and more comfortabl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FB63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4D09CD17" w14:textId="77777777">
        <w:trPr>
          <w:trHeight w:val="67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4F626" w14:textId="77777777" w:rsidR="00347211" w:rsidRDefault="00B92129">
            <w:pPr>
              <w:pStyle w:val="BodyText"/>
            </w:pP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Mok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3DBD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Case-contr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64869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60 military casualties </w:t>
            </w: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30 historic control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4B48B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60 patients transported in VSB compared to 30 controls (non-VSB)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F0E84" w14:textId="77777777" w:rsidR="00347211" w:rsidRDefault="00B92129">
            <w:pPr>
              <w:pStyle w:val="BodyText"/>
              <w:rPr>
                <w:rStyle w:val="Ingen"/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No cases of progressive neurological deficit or deformity, significant</w:t>
            </w:r>
          </w:p>
          <w:p w14:paraId="7BBCA582" w14:textId="77777777" w:rsidR="00347211" w:rsidRDefault="00B92129">
            <w:pPr>
              <w:pStyle w:val="BodyText"/>
            </w:pPr>
            <w:proofErr w:type="gram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higher</w:t>
            </w:r>
            <w:proofErr w:type="gram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incidence of pressure ulcers in intubated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657FA" w14:textId="77777777" w:rsidR="00347211" w:rsidRDefault="00B92129">
            <w:pPr>
              <w:pStyle w:val="BodyText"/>
              <w:widowControl w:val="0"/>
              <w:spacing w:after="240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Moderate</w:t>
            </w:r>
          </w:p>
        </w:tc>
      </w:tr>
      <w:tr w:rsidR="00347211" w14:paraId="6E447A88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DB8D6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Morrison, 20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8962E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Retrospective cohor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60B2B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300 blunt trauma patients 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77420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Recorded NEXUS criteria and indication for imaging NEXUS-negative patients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E9AB6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128 NEXUS positive, 91% imaging, 5 positive findings. 172 NEXUS negative, 30% underwent imaging, 2 positive finding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1FC9A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Moderate</w:t>
            </w:r>
          </w:p>
        </w:tc>
      </w:tr>
      <w:tr w:rsidR="00347211" w14:paraId="0B3FF321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DA466" w14:textId="77777777" w:rsidR="00347211" w:rsidRDefault="00B92129">
            <w:pPr>
              <w:pStyle w:val="BodyText"/>
            </w:pP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Prasarn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, 20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8B39A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Experimenta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EC68D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5 cadaver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4047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One- or two-piece collars, instability (C5/C6)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CED26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Significant difference between the one-piece and two-piece collar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2BE6B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418152A6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EEDD0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Ben-Galim, 20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62093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Experimen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C8358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9 cadaver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77594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Extrication collar applied, CT scans thereafter (C1/C2)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6617D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Extrication collar may cause worsening C1-C2 inju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6F77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5E59E059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C74D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Boland, 20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BEB7F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Retrospective cohor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63D3B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1,394 patients with femur fracture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7CEF6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Determines the risk of c-spine injury with femur fractures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B74A1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1.7% of 1,394 had a c-spine inju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62657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Moderate</w:t>
            </w:r>
          </w:p>
        </w:tc>
      </w:tr>
      <w:tr w:rsidR="00347211" w14:paraId="477783C6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0A334" w14:textId="77777777" w:rsidR="00347211" w:rsidRDefault="00B92129">
            <w:pPr>
              <w:pStyle w:val="BodyText"/>
            </w:pP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Bruijns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, 20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1D8CE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74BA6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53 trauma patient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DFFF7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Effect of spinal immobilization on vital parameters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16659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Spinal immobilization does not affect HR, BP and RR in healthy subjec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01FFA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59D53D92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7277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Conrad, 20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290BE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Experimen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7BAEB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3 cadaver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A8072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Testing hospital bed-transfer techniques (C5/C6)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E5C4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No statistical differenc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7A301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5EAB2B22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7EC91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Del-Rossi, 201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B7169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Experimen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A90DA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5 cadaver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3CE84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Search for optimal alignment of the unstable spine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67731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No difference between pad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77974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43D1F6FE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2A8F1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lastRenderedPageBreak/>
              <w:t>Stevens, 20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80D79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Retrospective cohor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9D8B1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135 trauma patients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AA9D5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Self-extrication from car wreck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23EAD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None of the spinal injuries (n=9) were unstable or led to surgery or neurological defic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B34B5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2D779FFD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D5632" w14:textId="77777777" w:rsidR="00347211" w:rsidRDefault="00B92129">
            <w:pPr>
              <w:pStyle w:val="BodyText"/>
            </w:pP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Tello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, 201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0B9E4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85817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101 trauma patients 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83249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Immobilization by ED personnel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E02BE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None of the patients secondarily immobilized had any missed acute cervical inju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C2657" w14:textId="77777777" w:rsidR="00347211" w:rsidRDefault="00B92129">
            <w:pPr>
              <w:pStyle w:val="BodyText"/>
              <w:widowControl w:val="0"/>
              <w:spacing w:after="240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Low</w:t>
            </w:r>
          </w:p>
        </w:tc>
      </w:tr>
      <w:tr w:rsidR="00347211" w14:paraId="2E42668C" w14:textId="77777777">
        <w:trPr>
          <w:trHeight w:val="450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17238" w14:textId="77777777" w:rsidR="00347211" w:rsidRDefault="00B92129">
            <w:pPr>
              <w:pStyle w:val="BodyText"/>
            </w:pP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</w:rPr>
              <w:t>Haut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</w:rPr>
              <w:t>, 20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7A8DC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5C395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45,284 patients with penetrating injury</w:t>
            </w:r>
          </w:p>
        </w:tc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D05CA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Spinal </w:t>
            </w: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immobilisation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no </w:t>
            </w: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immobilisation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40E59" w14:textId="77777777" w:rsidR="00347211" w:rsidRDefault="00B92129">
            <w:pPr>
              <w:pStyle w:val="BodyText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Patients who underwent </w:t>
            </w: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immobilisation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 xml:space="preserve"> were twice as likely to die </w:t>
            </w:r>
            <w:r>
              <w:rPr>
                <w:rStyle w:val="Ingen"/>
                <w:rFonts w:ascii="Arial Narrow" w:hAnsi="Arial Narrow"/>
                <w:sz w:val="20"/>
                <w:szCs w:val="20"/>
                <w:lang w:val="pt-PT"/>
              </w:rPr>
              <w:t xml:space="preserve">(14.7% </w:t>
            </w:r>
            <w:proofErr w:type="spellStart"/>
            <w:r>
              <w:rPr>
                <w:rStyle w:val="Ingen"/>
                <w:rFonts w:ascii="Arial Narrow" w:hAnsi="Arial Narrow"/>
                <w:sz w:val="20"/>
                <w:szCs w:val="20"/>
                <w:lang w:val="pt-PT"/>
              </w:rPr>
              <w:t>vs</w:t>
            </w:r>
            <w:proofErr w:type="spellEnd"/>
            <w:r>
              <w:rPr>
                <w:rStyle w:val="Ingen"/>
                <w:rFonts w:ascii="Arial Narrow" w:hAnsi="Arial Narrow"/>
                <w:sz w:val="20"/>
                <w:szCs w:val="20"/>
                <w:lang w:val="pt-PT"/>
              </w:rPr>
              <w:t xml:space="preserve"> 7.2%). OR 2, 06, p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71877" w14:textId="77777777" w:rsidR="00347211" w:rsidRDefault="00B92129">
            <w:pPr>
              <w:pStyle w:val="BodyText"/>
              <w:widowControl w:val="0"/>
              <w:spacing w:after="240"/>
            </w:pPr>
            <w:r>
              <w:rPr>
                <w:rStyle w:val="Ingen"/>
                <w:rFonts w:ascii="Arial Narrow" w:hAnsi="Arial Narrow"/>
                <w:sz w:val="20"/>
                <w:szCs w:val="20"/>
                <w:lang w:val="en-US"/>
              </w:rPr>
              <w:t>High</w:t>
            </w:r>
          </w:p>
        </w:tc>
      </w:tr>
    </w:tbl>
    <w:p w14:paraId="4464D01E" w14:textId="77777777" w:rsidR="00347211" w:rsidRDefault="00347211">
      <w:pPr>
        <w:pStyle w:val="BodyText"/>
      </w:pPr>
    </w:p>
    <w:sectPr w:rsidR="0034721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677EC" w14:textId="77777777" w:rsidR="00372FD9" w:rsidRDefault="00B92129">
      <w:r>
        <w:separator/>
      </w:r>
    </w:p>
  </w:endnote>
  <w:endnote w:type="continuationSeparator" w:id="0">
    <w:p w14:paraId="657C7E28" w14:textId="77777777" w:rsidR="00372FD9" w:rsidRDefault="00B92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F3A66E" w14:textId="77777777" w:rsidR="00D879C5" w:rsidRDefault="00D879C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112AE" w14:textId="77777777" w:rsidR="00347211" w:rsidRDefault="00347211">
    <w:pPr>
      <w:pStyle w:val="Topptekstogbunntekst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F15D0" w14:textId="77777777" w:rsidR="00D879C5" w:rsidRDefault="00D879C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0DEC5" w14:textId="77777777" w:rsidR="00372FD9" w:rsidRDefault="00B92129">
      <w:r>
        <w:separator/>
      </w:r>
    </w:p>
  </w:footnote>
  <w:footnote w:type="continuationSeparator" w:id="0">
    <w:p w14:paraId="08DCCED0" w14:textId="77777777" w:rsidR="00372FD9" w:rsidRDefault="00B9212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B3279" w14:textId="77777777" w:rsidR="00D879C5" w:rsidRDefault="00D879C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FE43A4" w14:textId="046E2150" w:rsidR="00347211" w:rsidRPr="00D879C5" w:rsidRDefault="00D879C5" w:rsidP="00D879C5">
    <w:pPr>
      <w:pStyle w:val="Topptekstogbunntekst"/>
      <w:jc w:val="center"/>
      <w:rPr>
        <w:rFonts w:ascii="Times New Roman" w:hAnsi="Times New Roman" w:cs="Times New Roman"/>
        <w:b/>
      </w:rPr>
    </w:pPr>
    <w:bookmarkStart w:id="0" w:name="_GoBack"/>
    <w:r w:rsidRPr="00D879C5">
      <w:rPr>
        <w:rFonts w:ascii="Times New Roman" w:hAnsi="Times New Roman" w:cs="Times New Roman"/>
        <w:b/>
      </w:rPr>
      <w:t>ORIGINAL STUDIES IDENTIFIED IN OUR SEARCH FOR NEW LITERATURE</w:t>
    </w:r>
  </w:p>
  <w:bookmarkEnd w:id="0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245771" w14:textId="77777777" w:rsidR="00D879C5" w:rsidRDefault="00D879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347211"/>
    <w:rsid w:val="00347211"/>
    <w:rsid w:val="00372FD9"/>
    <w:rsid w:val="003C69F6"/>
    <w:rsid w:val="00B92129"/>
    <w:rsid w:val="00D11BB5"/>
    <w:rsid w:val="00D8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D96C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nb-NO" w:eastAsia="nb-NO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pptekstogbunntekst">
    <w:name w:val="Topptekst og bunnteks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odyText">
    <w:name w:val="Body Text"/>
    <w:rPr>
      <w:rFonts w:cs="Arial Unicode MS"/>
      <w:color w:val="000000"/>
      <w:sz w:val="24"/>
      <w:szCs w:val="24"/>
      <w:u w:color="000000"/>
    </w:rPr>
  </w:style>
  <w:style w:type="character" w:customStyle="1" w:styleId="Ingen">
    <w:name w:val="Ingen"/>
  </w:style>
  <w:style w:type="paragraph" w:styleId="Header">
    <w:name w:val="header"/>
    <w:basedOn w:val="Normal"/>
    <w:link w:val="HeaderChar"/>
    <w:uiPriority w:val="99"/>
    <w:unhideWhenUsed/>
    <w:rsid w:val="00D879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9C5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879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9C5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nb-NO" w:eastAsia="nb-NO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opptekstogbunntekst">
    <w:name w:val="Topptekst og bunnteks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BodyText">
    <w:name w:val="Body Text"/>
    <w:rPr>
      <w:rFonts w:cs="Arial Unicode MS"/>
      <w:color w:val="000000"/>
      <w:sz w:val="24"/>
      <w:szCs w:val="24"/>
      <w:u w:color="000000"/>
    </w:rPr>
  </w:style>
  <w:style w:type="character" w:customStyle="1" w:styleId="Ingen">
    <w:name w:val="Ingen"/>
  </w:style>
  <w:style w:type="paragraph" w:styleId="Header">
    <w:name w:val="header"/>
    <w:basedOn w:val="Normal"/>
    <w:link w:val="HeaderChar"/>
    <w:uiPriority w:val="99"/>
    <w:unhideWhenUsed/>
    <w:rsid w:val="00D879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79C5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879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9C5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-tema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5</Characters>
  <Application>Microsoft Macintosh Word</Application>
  <DocSecurity>0</DocSecurity>
  <Lines>20</Lines>
  <Paragraphs>5</Paragraphs>
  <ScaleCrop>false</ScaleCrop>
  <Company>NLA</Company>
  <LinksUpToDate>false</LinksUpToDate>
  <CharactersWithSpaces>2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 Kornhall</cp:lastModifiedBy>
  <cp:revision>5</cp:revision>
  <dcterms:created xsi:type="dcterms:W3CDTF">2016-10-01T09:03:00Z</dcterms:created>
  <dcterms:modified xsi:type="dcterms:W3CDTF">2016-10-10T17:14:00Z</dcterms:modified>
</cp:coreProperties>
</file>